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1B26B" w14:textId="77777777" w:rsidR="00323301" w:rsidRDefault="004F1B1E">
      <w:pPr>
        <w:pStyle w:val="Heading3"/>
        <w:numPr>
          <w:ilvl w:val="0"/>
          <w:numId w:val="0"/>
        </w:numPr>
        <w:rPr>
          <w:rFonts w:ascii="Times New Roman" w:hAnsi="Times New Roman" w:cs="Times New Roman"/>
          <w:b w:val="0"/>
          <w:bCs w:val="0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 Comparison of laboratory indicators across Ulcerative vs. Non-ulcerative Lesion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8517" w:type="dxa"/>
        <w:jc w:val="center"/>
        <w:tblLayout w:type="fixed"/>
        <w:tblLook w:val="04A0" w:firstRow="1" w:lastRow="0" w:firstColumn="1" w:lastColumn="0" w:noHBand="0" w:noVBand="1"/>
      </w:tblPr>
      <w:tblGrid>
        <w:gridCol w:w="2121"/>
        <w:gridCol w:w="2538"/>
        <w:gridCol w:w="2648"/>
        <w:gridCol w:w="1210"/>
      </w:tblGrid>
      <w:tr w:rsidR="00323301" w14:paraId="05EEDB27" w14:textId="77777777">
        <w:trPr>
          <w:trHeight w:val="296"/>
          <w:tblHeader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C94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B59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lcerat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ive Group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CF3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Non-u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cerat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ive Grou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4DC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323301" w14:paraId="0FA25024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AE4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854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38 ± 7.31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CD8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25 ± 5.99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7FF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323301" w14:paraId="4FE20A8A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8A7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U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AC7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10 ± 6.97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DF4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86 ± 5.80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5C8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323301" w14:paraId="1EB2B5C9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13D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30B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.44 ±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6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DEA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6 ± 0.71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9FA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78</w:t>
            </w:r>
          </w:p>
        </w:tc>
      </w:tr>
      <w:tr w:rsidR="00323301" w14:paraId="49FD3E81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D1C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CD6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5 ± 0.37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831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 ± 0.46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9D1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7</w:t>
            </w:r>
          </w:p>
        </w:tc>
      </w:tr>
      <w:tr w:rsidR="00323301" w14:paraId="1F2ED258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1C0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O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82B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 ± 0.08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D1C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 ± 0.11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AF4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64</w:t>
            </w:r>
          </w:p>
        </w:tc>
      </w:tr>
      <w:tr w:rsidR="00323301" w14:paraId="5C7DC8C0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9B5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S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D61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 ± 0.02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B77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 ± 0.02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0F3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323301" w14:paraId="4EC00CB8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7EF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EFB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87 ± 0.63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569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79 ± 0.68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12F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03</w:t>
            </w:r>
          </w:p>
        </w:tc>
      </w:tr>
      <w:tr w:rsidR="00323301" w14:paraId="540FD07A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493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700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43.46 ± 20.7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FFE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.80 ± 20.21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B28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60</w:t>
            </w:r>
          </w:p>
        </w:tc>
      </w:tr>
      <w:tr w:rsidR="00323301" w14:paraId="156FC638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D61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6A8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5.17 ± 92.09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F54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6.07 ± 86.24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10C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*</w:t>
            </w:r>
          </w:p>
        </w:tc>
      </w:tr>
      <w:tr w:rsidR="00323301" w14:paraId="0DAF1083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C04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E81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65 ± 23.10 (n=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491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05 ± 21.16 (n=1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1BB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323301" w14:paraId="0055A6F0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83C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4ED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00 ± 63.64 (n=2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DBF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92 ± 12.12 (n=1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FBA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323301" w14:paraId="6D50591F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D17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7D8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33 ± 25.76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63A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.18 ± 54.99 (n=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EE0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65</w:t>
            </w:r>
          </w:p>
        </w:tc>
      </w:tr>
      <w:tr w:rsidR="00323301" w14:paraId="4CE00F99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FE2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95F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38 ± 14.45 (n=3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A86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89 ± 17.35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502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5</w:t>
            </w:r>
          </w:p>
        </w:tc>
      </w:tr>
      <w:tr w:rsidR="00323301" w14:paraId="092048A8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178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8B8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44 ± 11.42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199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32 ± 7.83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AF0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1</w:t>
            </w:r>
          </w:p>
        </w:tc>
      </w:tr>
      <w:tr w:rsidR="00323301" w14:paraId="769958CA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988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984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49 ± 5.61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3C7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.10 ± 5.96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00B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323301" w14:paraId="15AE501F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C9B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898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56 ± 5.75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E63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10 ± 4.46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7DB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323301" w14:paraId="00FD8ACB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29A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B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B17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06 ± 6.92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B15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55 ± 5.76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7D2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91</w:t>
            </w:r>
          </w:p>
        </w:tc>
      </w:tr>
      <w:tr w:rsidR="00323301" w14:paraId="62AB348A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590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B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216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02 ± 3.22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27F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54 ± 2.44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EBE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323301" w14:paraId="289321A1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AD7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AEB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.65 ± 35.91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FED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22 ± 34.17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D77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323301" w14:paraId="21E8103B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DAF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282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.85 ± 35.36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A9D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.62 ± 61.52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835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0</w:t>
            </w:r>
          </w:p>
        </w:tc>
      </w:tr>
      <w:tr w:rsidR="00323301" w14:paraId="467FF135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B17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5C5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40 ± 3.68 (n=3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C80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08 ± 2.21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CF6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0</w:t>
            </w:r>
          </w:p>
        </w:tc>
      </w:tr>
      <w:tr w:rsidR="00323301" w14:paraId="252FE84B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914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346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2.59 ± 130.65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25B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0.16 ± 100.81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6A9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8</w:t>
            </w:r>
          </w:p>
        </w:tc>
      </w:tr>
      <w:tr w:rsidR="00323301" w14:paraId="35A195A9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12D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C69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.19 ± 54.29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1E4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.75 ± 22.38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B94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323301" w14:paraId="5B9F5886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3BB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56D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.03 ± 36.35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71F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4.57 ± 37.04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F12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323301" w14:paraId="76BEC15A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F0D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746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20 ± 0.43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D96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21 ± 0.43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2F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1</w:t>
            </w:r>
          </w:p>
        </w:tc>
      </w:tr>
      <w:tr w:rsidR="00323301" w14:paraId="784D6E65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B2E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DC5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7.06 ± 3.78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FBE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8.37 ± 3.46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60C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323301" w14:paraId="0EA6E64C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CB6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AA4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.41 ± 4.29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3E9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.36 ± 5.93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56C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65</w:t>
            </w:r>
          </w:p>
        </w:tc>
      </w:tr>
      <w:tr w:rsidR="00323301" w14:paraId="3616D42C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342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A4C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2 ± 0.17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A0F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4 ± 0.18 (n=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3D4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99</w:t>
            </w:r>
          </w:p>
        </w:tc>
      </w:tr>
      <w:tr w:rsidR="00323301" w14:paraId="5D3D43B6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C81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7BF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34 ± 1.24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BF4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99 ± 1.43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485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2</w:t>
            </w:r>
          </w:p>
        </w:tc>
      </w:tr>
      <w:tr w:rsidR="00323301" w14:paraId="33A7CDB2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6FB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APT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6BB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86 ± 5.04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2D8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13 ± 5.86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0B4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323301" w14:paraId="35D7247F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EE7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173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61 ± 1.32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5EE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34 ± 1.47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9DA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4</w:t>
            </w:r>
          </w:p>
        </w:tc>
      </w:tr>
      <w:tr w:rsidR="00323301" w14:paraId="3C5E6088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41C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-Di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A12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72 ± 5.04 (n=1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A34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75 ± 4.61 (n=3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100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323301" w14:paraId="2F5701E5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CE1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F97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23 ± 23.96 (n=1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C5C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43 ± 20.31 (n=3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2D7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8</w:t>
            </w:r>
          </w:p>
        </w:tc>
      </w:tr>
      <w:tr w:rsidR="00323301" w14:paraId="3345A024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D01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F46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79 ± 1.07 (n=3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1DF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92 ± 1.16 (n=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4ED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***</w:t>
            </w:r>
          </w:p>
        </w:tc>
      </w:tr>
      <w:tr w:rsidR="00323301" w14:paraId="4E7EC9E4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6AC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DA7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9 ± 0.84 (n=1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D50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1 ± 1.02 (n=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2E0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35</w:t>
            </w:r>
          </w:p>
        </w:tc>
      </w:tr>
      <w:tr w:rsidR="00323301" w14:paraId="370EB77F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D0A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635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69 ± 2.58 (n=1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DAA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73 ± 2.22 (n=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E15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0</w:t>
            </w:r>
          </w:p>
        </w:tc>
      </w:tr>
      <w:tr w:rsidR="00323301" w14:paraId="20CC734C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CA2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36F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3 ± 0.59 (n=1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6D0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1 ± 0.51 (n=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BB2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323301" w14:paraId="0245F081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95F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2CC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3.06 ± 213.44 (n=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AFA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1.49 ± 246.31 (n=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216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8</w:t>
            </w:r>
          </w:p>
        </w:tc>
      </w:tr>
      <w:tr w:rsidR="00323301" w14:paraId="70F521F2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B32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E46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9 ± 0.12 (n=12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73F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5 ± 0.10 (n=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575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7</w:t>
            </w:r>
          </w:p>
        </w:tc>
      </w:tr>
      <w:tr w:rsidR="00323301" w14:paraId="5E4D92C2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4C4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CE4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 ± 0.23 (n=12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2C1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2 ± 0.26 (n=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BD1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2</w:t>
            </w:r>
          </w:p>
        </w:tc>
      </w:tr>
      <w:tr w:rsidR="00323301" w14:paraId="5D17DE80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896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0AD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8.43 ± 79.64 (n=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70E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3.44 ± 119.84 (n=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D53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323301" w14:paraId="1FE66720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B2A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7DB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56 ± 3.51 (n=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C93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58 ± 4.26 (n=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532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323301" w14:paraId="5627A5E2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8D8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 xml:space="preserve">24h </w:t>
            </w:r>
            <w:r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9A2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4 ± 3.60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2B3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 ± 1.03 (n=1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FD2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4</w:t>
            </w:r>
          </w:p>
        </w:tc>
      </w:tr>
      <w:tr w:rsidR="00323301" w14:paraId="74ED6401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AF8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Urine C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736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765.70 ± 6124.65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795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26.89 ± 7343.91 (n=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5A3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33</w:t>
            </w:r>
          </w:p>
        </w:tc>
      </w:tr>
      <w:tr w:rsidR="00323301" w14:paraId="1FD67990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289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Urine Alb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C68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1 ± 1.31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122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8 ± 0.79 (n=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EED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:rsidR="00323301" w14:paraId="3E16356D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7CE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UPC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EE5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97 ± 29.64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454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1 ± 0.86 (n=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299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1</w:t>
            </w:r>
          </w:p>
        </w:tc>
      </w:tr>
      <w:tr w:rsidR="00323301" w14:paraId="1CF68A7D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2DD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Urine M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DA2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9.48 ± 415.22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A09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2.61 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18.86 (n=1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D7E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323301" w14:paraId="23A3EA1A" w14:textId="77777777">
        <w:trPr>
          <w:trHeight w:val="296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781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AC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5E1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6.41 ± 534.58 (n=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656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1.03 ± 512.44 (n=1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737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34</w:t>
            </w:r>
          </w:p>
        </w:tc>
      </w:tr>
    </w:tbl>
    <w:p w14:paraId="541E2808" w14:textId="77777777" w:rsidR="00323301" w:rsidRDefault="00323301"/>
    <w:p w14:paraId="6E61F4F4" w14:textId="41BFDF2C" w:rsidR="00323301" w:rsidRDefault="004F1B1E">
      <w:pPr>
        <w:pStyle w:val="Heading3"/>
        <w:numPr>
          <w:ilvl w:val="0"/>
          <w:numId w:val="0"/>
        </w:numPr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Comparison of laboratory indicators across Multi-</w:t>
      </w:r>
      <w:r>
        <w:rPr>
          <w:rFonts w:ascii="Times New Roman" w:hAnsi="Times New Roman" w:cs="Times New Roman" w:hint="eastAsia"/>
          <w:sz w:val="24"/>
        </w:rPr>
        <w:t>segment</w:t>
      </w:r>
      <w:r>
        <w:rPr>
          <w:rFonts w:ascii="Times New Roman" w:hAnsi="Times New Roman" w:cs="Times New Roman"/>
          <w:sz w:val="24"/>
        </w:rPr>
        <w:t xml:space="preserve"> (≥3 </w:t>
      </w:r>
      <w:r>
        <w:rPr>
          <w:rFonts w:ascii="Times New Roman" w:hAnsi="Times New Roman" w:cs="Times New Roman" w:hint="eastAsia"/>
          <w:sz w:val="24"/>
        </w:rPr>
        <w:t>segment</w:t>
      </w:r>
      <w:r>
        <w:rPr>
          <w:rFonts w:ascii="Times New Roman" w:hAnsi="Times New Roman" w:cs="Times New Roman"/>
          <w:sz w:val="24"/>
        </w:rPr>
        <w:t>s) vs. Limited-</w:t>
      </w:r>
      <w:r>
        <w:rPr>
          <w:rFonts w:ascii="Times New Roman" w:hAnsi="Times New Roman" w:cs="Times New Roman" w:hint="eastAsia"/>
          <w:sz w:val="24"/>
        </w:rPr>
        <w:t>segment</w:t>
      </w:r>
      <w:r>
        <w:rPr>
          <w:rFonts w:ascii="Times New Roman" w:hAnsi="Times New Roman" w:cs="Times New Roman"/>
          <w:sz w:val="24"/>
        </w:rPr>
        <w:t xml:space="preserve"> (≤2 </w:t>
      </w:r>
      <w:r>
        <w:rPr>
          <w:rFonts w:ascii="Times New Roman" w:hAnsi="Times New Roman" w:cs="Times New Roman" w:hint="eastAsia"/>
          <w:sz w:val="24"/>
        </w:rPr>
        <w:t>segment</w:t>
      </w:r>
      <w:r>
        <w:rPr>
          <w:rFonts w:ascii="Times New Roman" w:hAnsi="Times New Roman" w:cs="Times New Roman"/>
          <w:sz w:val="24"/>
        </w:rPr>
        <w:t>s) Involvemen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8178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2607"/>
        <w:gridCol w:w="2720"/>
        <w:gridCol w:w="1045"/>
      </w:tblGrid>
      <w:tr w:rsidR="00323301" w14:paraId="6792B6FD" w14:textId="77777777">
        <w:trPr>
          <w:trHeight w:val="316"/>
          <w:tblHeader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CF9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5C5F" w14:textId="78E17678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segment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1FCF" w14:textId="7C8AD17A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≤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segment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3D4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323301" w14:paraId="0C3D1FD8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E9F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7F3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50 ± 7.24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9E1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06 ± 5.93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B0C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323301" w14:paraId="4440E41B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1A6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U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D08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27 ± 7.02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99D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63 ± 5.67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77A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5*</w:t>
            </w:r>
          </w:p>
        </w:tc>
      </w:tr>
      <w:tr w:rsidR="00323301" w14:paraId="0AC62609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78C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597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5 ± 0.53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8C3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61 ± 0.71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2FF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066</w:t>
            </w:r>
          </w:p>
        </w:tc>
      </w:tr>
      <w:tr w:rsidR="00323301" w14:paraId="11C9B6D5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6C6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A4D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7 ± 0.49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D48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1 ± 0.42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DBD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2</w:t>
            </w:r>
          </w:p>
        </w:tc>
      </w:tr>
      <w:tr w:rsidR="00323301" w14:paraId="6E5B976C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9DF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O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80A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 ± 0.11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D77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 ± 0.10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A99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3</w:t>
            </w:r>
          </w:p>
        </w:tc>
      </w:tr>
      <w:tr w:rsidR="00323301" w14:paraId="1970981F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E6F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S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12B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 ± 0.02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3CD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 ± 0.02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837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00</w:t>
            </w:r>
          </w:p>
        </w:tc>
      </w:tr>
      <w:tr w:rsidR="00323301" w14:paraId="0525D0A5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2B1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1E0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59 ± 0.73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E91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90 ± 0.62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911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2*</w:t>
            </w:r>
          </w:p>
        </w:tc>
      </w:tr>
      <w:tr w:rsidR="00323301" w14:paraId="353AF477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C96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100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7.92 ± 22.10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94D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5.13 ± 19.31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DA3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323301" w14:paraId="13951ACF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A2B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L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9CA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7.61 ± 90.93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953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6.07 ± 86.15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FAC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323301" w14:paraId="0B838B18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89B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BD2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04 ± 24.58 (n=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032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11 ± 20.9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n=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F8C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81</w:t>
            </w:r>
          </w:p>
        </w:tc>
      </w:tr>
      <w:tr w:rsidR="00323301" w14:paraId="1771911D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3AB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0CC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75 ± 14.86 (n=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4A3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60 ± 34.72 (n=1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5D7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22</w:t>
            </w:r>
          </w:p>
        </w:tc>
      </w:tr>
      <w:tr w:rsidR="00323301" w14:paraId="5BDEF70F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FD4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14B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.69 ± 26.25 (n=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460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.81 ± 46.20 (n=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55C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323301" w14:paraId="23A5B493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515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593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78 ± 23.65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1FE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63 ± 12.46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BAF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323301" w14:paraId="71A2CF34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750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EA1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57 ± 10.00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240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10 ± 8.38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85C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3</w:t>
            </w:r>
          </w:p>
        </w:tc>
      </w:tr>
      <w:tr w:rsidR="00323301" w14:paraId="2FBB5EA7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D5E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C79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.58 ± 5.41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B4D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1.62 ±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83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DAA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**</w:t>
            </w:r>
          </w:p>
        </w:tc>
      </w:tr>
      <w:tr w:rsidR="00323301" w14:paraId="38C779CA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FD6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0E1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32 ± 3.57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7EE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03 ± 5.22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C19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323301" w14:paraId="025A14A6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49E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959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24 ± 5.73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3C2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99 ± 6.13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FD8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323301" w14:paraId="4CE22227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8C1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A74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56 ± 2.87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9FD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75 ± 2.59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326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323301" w14:paraId="77021754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99D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2CB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.84 ± 38.34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428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.01 ± 33.22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E57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29</w:t>
            </w:r>
          </w:p>
        </w:tc>
      </w:tr>
      <w:tr w:rsidR="00323301" w14:paraId="397BD653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2D3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6FB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.95 ± 57.29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3BF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95.01 ±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87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F32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73</w:t>
            </w:r>
          </w:p>
        </w:tc>
      </w:tr>
      <w:tr w:rsidR="00323301" w14:paraId="791E0640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5B9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FCF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84 ± 3.98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E30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89 ± 1.84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440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53</w:t>
            </w:r>
          </w:p>
        </w:tc>
      </w:tr>
      <w:tr w:rsidR="00323301" w14:paraId="389EFD52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41F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6D4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4.19 ± 119.21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DA4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2.24 ± 103.75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EA5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323301" w14:paraId="3A9A7270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69B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136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.64 ± 54.90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BDE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.15 ± 20.14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AD9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9</w:t>
            </w:r>
          </w:p>
        </w:tc>
      </w:tr>
      <w:tr w:rsidR="00323301" w14:paraId="47D68869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E4D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881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5.57 ± 39.33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183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2.79 ± 36.63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53A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11</w:t>
            </w:r>
          </w:p>
        </w:tc>
      </w:tr>
      <w:tr w:rsidR="00323301" w14:paraId="3E2BCFF6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07E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EDF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8 ± 0.41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2A2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21 ± 0.44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A15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31</w:t>
            </w:r>
          </w:p>
        </w:tc>
      </w:tr>
      <w:tr w:rsidR="00323301" w14:paraId="188B4B49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375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CAE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6.87 ± 2.91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DEC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8.55 ± 3.71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021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4*</w:t>
            </w:r>
          </w:p>
        </w:tc>
      </w:tr>
      <w:tr w:rsidR="00323301" w14:paraId="0FB7428E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8B0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E7A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.05 ± 4.33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4B6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.61 ± 5.92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377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1</w:t>
            </w:r>
          </w:p>
        </w:tc>
      </w:tr>
      <w:tr w:rsidR="00323301" w14:paraId="67EEBA3B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C86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A56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8 ± 0.17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179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6 ± 0.17 (n=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B68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5*</w:t>
            </w:r>
          </w:p>
        </w:tc>
      </w:tr>
      <w:tr w:rsidR="00323301" w14:paraId="13C2472B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857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13C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24 ± 1.20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1DB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99 ± 1.44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21E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51</w:t>
            </w:r>
          </w:p>
        </w:tc>
      </w:tr>
      <w:tr w:rsidR="00323301" w14:paraId="5D3E4766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EC5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AFE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04 ± 5.89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7D6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41 ± 5.66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018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6</w:t>
            </w:r>
          </w:p>
        </w:tc>
      </w:tr>
      <w:tr w:rsidR="00323301" w14:paraId="2D6B72C4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0C8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737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38 ± 1.29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E79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45 ± 1.48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462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5</w:t>
            </w:r>
          </w:p>
        </w:tc>
      </w:tr>
      <w:tr w:rsidR="00323301" w14:paraId="045C76C1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3E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-Di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BDF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55 ± 4.87 (n=1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953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40 ± 4.63 (n=3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1A9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4</w:t>
            </w:r>
          </w:p>
        </w:tc>
      </w:tr>
      <w:tr w:rsidR="00323301" w14:paraId="2A70838E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C46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3FA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.06 ± 21.08 (n=1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3CB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29 ± 21.38 (n=3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379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323301" w14:paraId="3D12CF0A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F63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A5A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26 ± 1.09 (n=3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D49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2 ± 1.25 (n=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B4D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4</w:t>
            </w:r>
          </w:p>
        </w:tc>
      </w:tr>
      <w:tr w:rsidR="00323301" w14:paraId="77150704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58B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F5D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44 ± 0.64 (n=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917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.8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0.98 (n=2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43F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9</w:t>
            </w:r>
          </w:p>
        </w:tc>
      </w:tr>
      <w:tr w:rsidR="00323301" w14:paraId="07B01ECF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0A8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44B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44 ± 2.48 (n=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075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75 ± 2.19 (n=2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A17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6*</w:t>
            </w:r>
          </w:p>
        </w:tc>
      </w:tr>
      <w:tr w:rsidR="00323301" w14:paraId="713171C6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D93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7F8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 ± 0.40 (n=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4D2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4 ± 0.56 (n=2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9A1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323301" w14:paraId="44642B91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896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C59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75 ± 26.94 (n=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981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0.02 ± 240.70 (n=1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745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323301" w14:paraId="3B8654CE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543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833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0 ± 0.09 (n=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EA9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5 ± 0.11 (n=2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788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94</w:t>
            </w:r>
          </w:p>
        </w:tc>
      </w:tr>
      <w:tr w:rsidR="00323301" w14:paraId="3FCAA5F7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749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A07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9 ± 0.15 (n=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ECC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.14 ± 0.26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FCF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41</w:t>
            </w:r>
          </w:p>
        </w:tc>
      </w:tr>
      <w:tr w:rsidR="00323301" w14:paraId="7EDECFA5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0EB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92E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5.00 ± 91.92 (n=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3AB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5.42 ± 108.98 (n=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583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64</w:t>
            </w:r>
          </w:p>
        </w:tc>
      </w:tr>
      <w:tr w:rsidR="00323301" w14:paraId="49507C7E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930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97A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95 ± 0.49 (n=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8DD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46 ± 4.17 (n=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D8F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70</w:t>
            </w:r>
          </w:p>
        </w:tc>
      </w:tr>
      <w:tr w:rsidR="00323301" w14:paraId="14D3BBC6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737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4h UP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967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8 ± 1.41 (n=1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73D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6 ± 2.62 (n=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AB3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323301" w14:paraId="177C4EB2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B69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ine C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A3B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04.70 ± 4603.87 (n=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E7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697.52 ± 8038.63 (n=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60E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0</w:t>
            </w:r>
          </w:p>
        </w:tc>
      </w:tr>
      <w:tr w:rsidR="00323301" w14:paraId="5071620B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AFD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ine Al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263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44 ± 0.5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027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 ± 1.08 (n=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513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323301" w14:paraId="3F66E5BC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F5A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PC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A62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 ± 0.80 (n=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393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15 ± 18.49 (n=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67D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7</w:t>
            </w:r>
          </w:p>
        </w:tc>
      </w:tr>
      <w:tr w:rsidR="00323301" w14:paraId="4D8E9626" w14:textId="77777777">
        <w:trPr>
          <w:trHeight w:val="31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A96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ine M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728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1.50 ± 368.48 (n=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ECA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8.00 ± 339.73 (n=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DD2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323301" w14:paraId="1ECFF054" w14:textId="77777777">
        <w:trPr>
          <w:trHeight w:val="54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A57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AC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66A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4.95 ± 526.81 (n=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51C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4.71 ± 513.65 (n=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BB9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6</w:t>
            </w:r>
          </w:p>
        </w:tc>
      </w:tr>
    </w:tbl>
    <w:p w14:paraId="67317867" w14:textId="77777777" w:rsidR="00323301" w:rsidRDefault="00323301"/>
    <w:p w14:paraId="6D631C74" w14:textId="77777777" w:rsidR="00323301" w:rsidRDefault="004F1B1E">
      <w:pPr>
        <w:pStyle w:val="Heading3"/>
        <w:numPr>
          <w:ilvl w:val="0"/>
          <w:numId w:val="0"/>
        </w:numPr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Comparison of laboratory indicators across Active Bleeding vs. No Bleeding Sign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0815" w:type="dxa"/>
        <w:jc w:val="center"/>
        <w:tblLayout w:type="fixed"/>
        <w:tblLook w:val="04A0" w:firstRow="1" w:lastRow="0" w:firstColumn="1" w:lastColumn="0" w:noHBand="0" w:noVBand="1"/>
      </w:tblPr>
      <w:tblGrid>
        <w:gridCol w:w="2229"/>
        <w:gridCol w:w="2947"/>
        <w:gridCol w:w="2947"/>
        <w:gridCol w:w="2692"/>
      </w:tblGrid>
      <w:tr w:rsidR="00323301" w14:paraId="50465159" w14:textId="77777777">
        <w:trPr>
          <w:tblHeader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1E1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F1E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leed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77F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o bleed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F0D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</w:p>
        </w:tc>
      </w:tr>
      <w:tr w:rsidR="00323301" w14:paraId="25557D3F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9DD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F2A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4.7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7.36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20E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3.4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00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EFE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15</w:t>
            </w:r>
          </w:p>
        </w:tc>
      </w:tr>
      <w:tr w:rsidR="00323301" w14:paraId="6E22E358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A77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EU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706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2.4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95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277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1.0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86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6C5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05</w:t>
            </w:r>
          </w:p>
        </w:tc>
      </w:tr>
      <w:tr w:rsidR="00323301" w14:paraId="3F99E831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313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7B3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4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66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CE4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5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67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049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61</w:t>
            </w:r>
          </w:p>
        </w:tc>
      </w:tr>
      <w:tr w:rsidR="00323301" w14:paraId="3B7D62A9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474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776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8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60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A6F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35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07C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521</w:t>
            </w:r>
          </w:p>
        </w:tc>
      </w:tr>
      <w:tr w:rsidR="00323301" w14:paraId="7DB6BB6A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C56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O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66F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09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10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D00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0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11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898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28</w:t>
            </w:r>
          </w:p>
        </w:tc>
      </w:tr>
      <w:tr w:rsidR="00323301" w14:paraId="327EA1E5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A3F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AS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C80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01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D22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02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A37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79</w:t>
            </w:r>
          </w:p>
        </w:tc>
      </w:tr>
      <w:tr w:rsidR="00323301" w14:paraId="4F0C806E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A8E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1A0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8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80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95B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8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61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3A0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99</w:t>
            </w:r>
          </w:p>
        </w:tc>
      </w:tr>
      <w:tr w:rsidR="00323301" w14:paraId="148813D6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849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B0E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45.0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3.48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BFB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42.1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8.94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825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60</w:t>
            </w:r>
          </w:p>
        </w:tc>
      </w:tr>
      <w:tr w:rsidR="00323301" w14:paraId="56C3B348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1FB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8E5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95.3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00.89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7CD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24.8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83.25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35A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31*</w:t>
            </w:r>
          </w:p>
        </w:tc>
      </w:tr>
      <w:tr w:rsidR="00323301" w14:paraId="6149E5EF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7B7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066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7.5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6.41 (n=5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922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7.8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0.16 (n=1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5BD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83</w:t>
            </w:r>
          </w:p>
        </w:tc>
      </w:tr>
      <w:tr w:rsidR="00323301" w14:paraId="121A939C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61F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A42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9.3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2.74 (n=3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22A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3.5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4.20 (n=1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600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40</w:t>
            </w:r>
          </w:p>
        </w:tc>
      </w:tr>
      <w:tr w:rsidR="00323301" w14:paraId="47FAE5D0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865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6D9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0.0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4.22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A75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8.1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5.70 (n=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00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570</w:t>
            </w:r>
          </w:p>
        </w:tc>
      </w:tr>
      <w:tr w:rsidR="00323301" w14:paraId="0D4346ED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4F1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AF4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6.6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4.39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3EC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6.0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.05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679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3**</w:t>
            </w:r>
          </w:p>
        </w:tc>
      </w:tr>
      <w:tr w:rsidR="00323301" w14:paraId="74D0A297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1F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564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3.3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2.79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A05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8.1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31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962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35*</w:t>
            </w:r>
          </w:p>
        </w:tc>
      </w:tr>
      <w:tr w:rsidR="00323301" w14:paraId="43DC50F7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6A0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45D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8.9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08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070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1.3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70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87E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39*</w:t>
            </w:r>
          </w:p>
        </w:tc>
      </w:tr>
      <w:tr w:rsidR="00323301" w14:paraId="031EE48D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09A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GL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81C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5.6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.26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398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6.8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05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4B4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50</w:t>
            </w:r>
          </w:p>
        </w:tc>
      </w:tr>
      <w:tr w:rsidR="00323301" w14:paraId="75565D9D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ABF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8DB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2.6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94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C29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2.3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14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575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729</w:t>
            </w:r>
          </w:p>
        </w:tc>
      </w:tr>
      <w:tr w:rsidR="00323301" w14:paraId="631C8556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416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D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7E3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5.2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.81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BC6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4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.60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6B2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31</w:t>
            </w:r>
          </w:p>
        </w:tc>
      </w:tr>
      <w:tr w:rsidR="00323301" w14:paraId="7EC437E4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D56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lastRenderedPageBreak/>
              <w:t>GG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556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2.6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6.97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725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7.4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7.80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B04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6**</w:t>
            </w:r>
          </w:p>
        </w:tc>
      </w:tr>
      <w:tr w:rsidR="00323301" w14:paraId="286829CF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776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321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86.3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3.73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068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00.09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9.80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9DA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47</w:t>
            </w:r>
          </w:p>
        </w:tc>
      </w:tr>
      <w:tr w:rsidR="00323301" w14:paraId="1320C5C9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E4A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E26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5.0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.83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3DD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5.2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.60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A9F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89</w:t>
            </w:r>
          </w:p>
        </w:tc>
      </w:tr>
      <w:tr w:rsidR="00323301" w14:paraId="56750A46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B11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44F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04.6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98.50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45D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33.6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12.63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466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48</w:t>
            </w:r>
          </w:p>
        </w:tc>
      </w:tr>
      <w:tr w:rsidR="00323301" w14:paraId="60AA11F8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6C8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A4B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64.5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5.4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D71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62.49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7.15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3CD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25</w:t>
            </w:r>
          </w:p>
        </w:tc>
      </w:tr>
      <w:tr w:rsidR="00323301" w14:paraId="19B4131C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F56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F7A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23.0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8.41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09F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33.7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9.95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A51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62</w:t>
            </w:r>
          </w:p>
        </w:tc>
      </w:tr>
      <w:tr w:rsidR="00323301" w14:paraId="238C0DFA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E12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K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CA0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1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47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EE5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2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41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0C5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586</w:t>
            </w:r>
          </w:p>
        </w:tc>
      </w:tr>
      <w:tr w:rsidR="00323301" w14:paraId="5F6073C8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21D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6BA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37.7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.59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63B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38.1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.59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3CC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02</w:t>
            </w:r>
          </w:p>
        </w:tc>
      </w:tr>
      <w:tr w:rsidR="00323301" w14:paraId="66DAAC5C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509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l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35F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04.9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8.25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779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03.7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.05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55F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96</w:t>
            </w:r>
          </w:p>
        </w:tc>
      </w:tr>
      <w:tr w:rsidR="00323301" w14:paraId="39E55F1A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511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350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.2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1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C49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.3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17 (n=9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792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6**</w:t>
            </w:r>
          </w:p>
        </w:tc>
      </w:tr>
      <w:tr w:rsidR="00323301" w14:paraId="2A008050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A11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43A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3.2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29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FD4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3.0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42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9F7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18</w:t>
            </w:r>
          </w:p>
        </w:tc>
      </w:tr>
      <w:tr w:rsidR="00323301" w14:paraId="57ED9593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463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A58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2.3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20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555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1.29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48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CC2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23</w:t>
            </w:r>
          </w:p>
        </w:tc>
      </w:tr>
      <w:tr w:rsidR="00323301" w14:paraId="6037928C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89C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608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6.2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47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4FA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6.4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42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51E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00</w:t>
            </w:r>
          </w:p>
        </w:tc>
      </w:tr>
      <w:tr w:rsidR="00323301" w14:paraId="701DF48B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DEB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D-D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D71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7.0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36 (n=1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8B0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5.5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.34 (n=3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AE8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22</w:t>
            </w:r>
          </w:p>
        </w:tc>
      </w:tr>
      <w:tr w:rsidR="00323301" w14:paraId="31BFE126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D11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E23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9.4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5.4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633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0.9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8.56 (n=3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C24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78</w:t>
            </w:r>
          </w:p>
        </w:tc>
      </w:tr>
      <w:tr w:rsidR="00323301" w14:paraId="7DED2CF7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892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47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2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16 (n=3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4DD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1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22 (n=9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15C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568</w:t>
            </w:r>
          </w:p>
        </w:tc>
      </w:tr>
      <w:tr w:rsidR="00323301" w14:paraId="16BB29BF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CF8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38D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.8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77 (n=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D68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.69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01 (n=1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B1E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53</w:t>
            </w:r>
          </w:p>
        </w:tc>
      </w:tr>
      <w:tr w:rsidR="00323301" w14:paraId="265E3813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FB9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8B3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9.9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68 (n=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295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8.9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.68 (n=1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2F2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12</w:t>
            </w:r>
          </w:p>
        </w:tc>
      </w:tr>
      <w:tr w:rsidR="00323301" w14:paraId="7D069A37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692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6D1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2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63 (n=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3FA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8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47 (n=1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256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10</w:t>
            </w:r>
          </w:p>
        </w:tc>
      </w:tr>
      <w:tr w:rsidR="00323301" w14:paraId="3B298DA8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B02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g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2BA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03.3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21.06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4CC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14.0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47.16 (n=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A75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808</w:t>
            </w:r>
          </w:p>
        </w:tc>
      </w:tr>
      <w:tr w:rsidR="00323301" w14:paraId="762214EB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7A2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23E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2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11 (n=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798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29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10 (n=1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F16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19</w:t>
            </w:r>
          </w:p>
        </w:tc>
      </w:tr>
      <w:tr w:rsidR="00323301" w14:paraId="137ABC1A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FED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7F8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12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26 (n=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068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1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24 (n=1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D1C6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49</w:t>
            </w:r>
          </w:p>
        </w:tc>
      </w:tr>
      <w:tr w:rsidR="00323301" w14:paraId="3A25D32B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3BC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S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918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75.4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55 (n=3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17D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55.26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20.56 (n=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F87C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50</w:t>
            </w:r>
          </w:p>
        </w:tc>
      </w:tr>
      <w:tr w:rsidR="00323301" w14:paraId="1FC62F96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2B4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RF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F1B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7.1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.45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132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9.14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.70 (n=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A83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802</w:t>
            </w:r>
          </w:p>
        </w:tc>
      </w:tr>
      <w:tr w:rsidR="00323301" w14:paraId="3BB83B3D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2B4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4h U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D92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17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37 (n=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769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2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42 (n=1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B6A5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14</w:t>
            </w:r>
          </w:p>
        </w:tc>
      </w:tr>
      <w:tr w:rsidR="00323301" w14:paraId="77158962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9CA0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ine C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493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0325.8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7157.82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114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9199.7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7122.27 (n=2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AEAF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669</w:t>
            </w:r>
          </w:p>
        </w:tc>
      </w:tr>
      <w:tr w:rsidR="00323301" w14:paraId="528DDE3D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2DA9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ine Al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F054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4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32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90C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0.5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83 (n=2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011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70</w:t>
            </w:r>
          </w:p>
        </w:tc>
      </w:tr>
      <w:tr w:rsidR="00323301" w14:paraId="1888175C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F8E1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PC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C58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.48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.32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F91B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4.0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6.40 (n=2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3248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11</w:t>
            </w:r>
          </w:p>
        </w:tc>
      </w:tr>
      <w:tr w:rsidR="00323301" w14:paraId="3E8E298D" w14:textId="77777777">
        <w:trPr>
          <w:trHeight w:val="4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FE4D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rine M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02E4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19.91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96.84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33D3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191.65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337.70 (n=2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334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811</w:t>
            </w:r>
          </w:p>
        </w:tc>
      </w:tr>
      <w:tr w:rsidR="00323301" w14:paraId="7791A3BA" w14:textId="77777777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BE7A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UAC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133E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58.5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12.28 (n=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94D7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06.83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34.65 (n=2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E712" w14:textId="77777777" w:rsidR="00323301" w:rsidRDefault="004F1B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18</w:t>
            </w:r>
          </w:p>
        </w:tc>
      </w:tr>
    </w:tbl>
    <w:p w14:paraId="346647D4" w14:textId="77777777" w:rsidR="00323301" w:rsidRDefault="004F1B1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Abbreviations: WBC, White blood cell; NLR, Neutrophil-to-Lymphocyte Ratio; PLT, Platelet; </w:t>
      </w:r>
      <w:r>
        <w:rPr>
          <w:rFonts w:ascii="Times New Roman" w:hAnsi="Times New Roman" w:cs="Times New Roman" w:hint="eastAsia"/>
          <w:sz w:val="22"/>
          <w:szCs w:val="22"/>
        </w:rPr>
        <w:lastRenderedPageBreak/>
        <w:t xml:space="preserve">PDW, Platelet Distribution Width; MPV, Mean Platelet Volume; CRP, C-Reactive Protein; FDP, fibrinogen degradation </w:t>
      </w:r>
      <w:r>
        <w:rPr>
          <w:rFonts w:ascii="Times New Roman" w:hAnsi="Times New Roman" w:cs="Times New Roman" w:hint="eastAsia"/>
          <w:sz w:val="22"/>
          <w:szCs w:val="22"/>
        </w:rPr>
        <w:t xml:space="preserve">products;IgA: Immunoglobulin A; IgG: Immunoglobulin G; IgM: Immunoglobulin M; IgE: Immunoglobulin E; C3: Complement C3; C4: Complement C4; CRP: C-reactive protein; 24h UP:24-Hour Urine Protein;  Urine </w:t>
      </w:r>
      <w:r>
        <w:rPr>
          <w:rFonts w:ascii="Times New Roman" w:hAnsi="Times New Roman" w:cs="Times New Roman" w:hint="eastAsia"/>
          <w:sz w:val="22"/>
          <w:szCs w:val="22"/>
        </w:rPr>
        <w:t>β</w:t>
      </w:r>
      <w:r>
        <w:rPr>
          <w:rFonts w:ascii="Times New Roman" w:hAnsi="Times New Roman" w:cs="Times New Roman" w:hint="eastAsia"/>
          <w:sz w:val="22"/>
          <w:szCs w:val="22"/>
        </w:rPr>
        <w:t>2-MG:Urine Beta-2-Microglobulin; Urine Cr:Urine Creati</w:t>
      </w:r>
      <w:r>
        <w:rPr>
          <w:rFonts w:ascii="Times New Roman" w:hAnsi="Times New Roman" w:cs="Times New Roman" w:hint="eastAsia"/>
          <w:sz w:val="22"/>
          <w:szCs w:val="22"/>
        </w:rPr>
        <w:t>nine; Urine Alb:Urine Albumin; UPCR:Urine Protein-to-Creatinine Ratio; Urine MA:Urine Microalbumin; UACR:Urine Albumin-to-Creatinine Ratio.</w:t>
      </w:r>
    </w:p>
    <w:p w14:paraId="0397721D" w14:textId="77777777" w:rsidR="00323301" w:rsidRDefault="004F1B1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8DBED50" w14:textId="77777777" w:rsidR="00323301" w:rsidRDefault="00323301"/>
    <w:sectPr w:rsidR="00323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91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293CC5"/>
    <w:rsid w:val="00323301"/>
    <w:rsid w:val="004F1B1E"/>
    <w:rsid w:val="0A4054E4"/>
    <w:rsid w:val="180A572C"/>
    <w:rsid w:val="206F7D0E"/>
    <w:rsid w:val="70883252"/>
    <w:rsid w:val="7F29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3FEE97-E070-4CFB-871C-8890A054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uiPriority w:val="9"/>
    <w:qFormat/>
    <w:pPr>
      <w:keepNext/>
      <w:keepLines/>
      <w:numPr>
        <w:ilvl w:val="2"/>
        <w:numId w:val="1"/>
      </w:numPr>
      <w:spacing w:before="200"/>
      <w:outlineLvl w:val="2"/>
    </w:pPr>
    <w:rPr>
      <w:rFonts w:ascii="Calibri Light" w:hAnsi="Calibri Light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65</Words>
  <Characters>7216</Characters>
  <Application>Microsoft Office Word</Application>
  <DocSecurity>0</DocSecurity>
  <Lines>60</Lines>
  <Paragraphs>16</Paragraphs>
  <ScaleCrop>false</ScaleCrop>
  <Company>MTC</Company>
  <LinksUpToDate>false</LinksUpToDate>
  <CharactersWithSpaces>8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ing</dc:creator>
  <cp:lastModifiedBy>Kim Final Deliverables</cp:lastModifiedBy>
  <cp:revision>2</cp:revision>
  <dcterms:created xsi:type="dcterms:W3CDTF">2025-10-12T03:42:00Z</dcterms:created>
  <dcterms:modified xsi:type="dcterms:W3CDTF">2026-04-1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2BCC957D88845FC96FC56350B6F89B5_13</vt:lpwstr>
  </property>
  <property fmtid="{D5CDD505-2E9C-101B-9397-08002B2CF9AE}" pid="4" name="KSOTemplateDocerSaveRecord">
    <vt:lpwstr>eyJoZGlkIjoiNDI4OTQ1Mzk4OGMwZmQ5M2VkYzUwN2YzZDVjMWE4ZWUiLCJ1c2VySWQiOiI2MzUwNzE4NTUifQ==</vt:lpwstr>
  </property>
</Properties>
</file>